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E710C" w14:textId="2F26F658" w:rsidR="002F063B" w:rsidRDefault="00063829" w:rsidP="00D13254">
      <w:pPr>
        <w:jc w:val="center"/>
      </w:pPr>
      <w:r>
        <w:rPr>
          <w:noProof/>
        </w:rPr>
        <w:drawing>
          <wp:inline distT="0" distB="0" distL="0" distR="0" wp14:anchorId="04C55C7F" wp14:editId="52C34EFA">
            <wp:extent cx="3657600" cy="36576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D0B85" w14:textId="1D9FAC55" w:rsidR="00A71115" w:rsidRPr="00A71115" w:rsidRDefault="00A71115" w:rsidP="00A71115"/>
    <w:p w14:paraId="11A30981" w14:textId="36B05E6C" w:rsidR="00A71115" w:rsidRPr="00A71115" w:rsidRDefault="00A71115" w:rsidP="00A71115"/>
    <w:p w14:paraId="66B72487" w14:textId="031E9D76" w:rsidR="00A71115" w:rsidRPr="00063829" w:rsidRDefault="00575136" w:rsidP="00A71115">
      <w:r>
        <w:t xml:space="preserve">Supplementary Figure </w:t>
      </w:r>
      <w:r w:rsidR="009F5632">
        <w:t>1</w:t>
      </w:r>
      <w:r w:rsidR="00756029">
        <w:t>: quasi-</w:t>
      </w:r>
      <w:r w:rsidR="00063829">
        <w:t>P</w:t>
      </w:r>
      <w:r w:rsidR="00756029">
        <w:t xml:space="preserve">oisson model </w:t>
      </w:r>
      <w:r w:rsidR="00063829">
        <w:t>performance of GP referral counts utilising age, deprivation, care home residence, distance to hospital and practice list size</w:t>
      </w:r>
      <w:r w:rsidR="00537035">
        <w:t xml:space="preserve"> </w:t>
      </w:r>
      <w:r w:rsidR="00063829">
        <w:t>as explanatory variables. R</w:t>
      </w:r>
      <w:r w:rsidR="00063829" w:rsidRPr="00063829">
        <w:rPr>
          <w:vertAlign w:val="superscript"/>
        </w:rPr>
        <w:t>2</w:t>
      </w:r>
      <w:r w:rsidR="00063829">
        <w:t xml:space="preserve"> and p value calculated by Pearson correlation co-efficient. </w:t>
      </w:r>
    </w:p>
    <w:p w14:paraId="0E376C41" w14:textId="31DBC7C6" w:rsidR="00B50AC3" w:rsidRDefault="00B50AC3" w:rsidP="00B50AC3">
      <w:pPr>
        <w:spacing w:line="480" w:lineRule="auto"/>
        <w:jc w:val="both"/>
      </w:pPr>
    </w:p>
    <w:p w14:paraId="6F683B16" w14:textId="6D9786A0" w:rsidR="00B50AC3" w:rsidRDefault="00B50AC3" w:rsidP="00B50AC3">
      <w:pPr>
        <w:spacing w:line="480" w:lineRule="auto"/>
        <w:jc w:val="both"/>
      </w:pPr>
    </w:p>
    <w:p w14:paraId="69148F86" w14:textId="54D2FAFE" w:rsidR="00D13254" w:rsidRDefault="00D13254" w:rsidP="00B50AC3">
      <w:pPr>
        <w:spacing w:line="480" w:lineRule="auto"/>
        <w:jc w:val="both"/>
      </w:pPr>
    </w:p>
    <w:p w14:paraId="3CF3D105" w14:textId="77777777" w:rsidR="00D13254" w:rsidRDefault="00D13254" w:rsidP="00B50AC3">
      <w:pPr>
        <w:spacing w:line="480" w:lineRule="auto"/>
        <w:jc w:val="both"/>
      </w:pPr>
    </w:p>
    <w:p w14:paraId="491B2809" w14:textId="77777777" w:rsidR="00B50AC3" w:rsidRDefault="00B50AC3" w:rsidP="00B50AC3">
      <w:pPr>
        <w:spacing w:line="480" w:lineRule="auto"/>
        <w:jc w:val="both"/>
      </w:pPr>
    </w:p>
    <w:p w14:paraId="46F438A1" w14:textId="6664B384" w:rsidR="00537035" w:rsidRDefault="00537035" w:rsidP="00A71115">
      <w:pPr>
        <w:tabs>
          <w:tab w:val="left" w:pos="1320"/>
        </w:tabs>
      </w:pPr>
    </w:p>
    <w:p w14:paraId="4047B801" w14:textId="24FC1EC2" w:rsidR="00916EC9" w:rsidRDefault="00B50AC3" w:rsidP="00B50AC3">
      <w:pPr>
        <w:tabs>
          <w:tab w:val="left" w:pos="1320"/>
        </w:tabs>
      </w:pPr>
      <w:r>
        <w:tab/>
      </w:r>
    </w:p>
    <w:p w14:paraId="0E00EB12" w14:textId="5446B8BA" w:rsidR="00916EC9" w:rsidRDefault="00916EC9" w:rsidP="00A71115">
      <w:pPr>
        <w:tabs>
          <w:tab w:val="left" w:pos="1320"/>
        </w:tabs>
      </w:pPr>
    </w:p>
    <w:p w14:paraId="3AE2D36D" w14:textId="77777777" w:rsidR="00916EC9" w:rsidRDefault="00916EC9" w:rsidP="00A71115">
      <w:pPr>
        <w:tabs>
          <w:tab w:val="left" w:pos="1320"/>
        </w:tabs>
      </w:pPr>
    </w:p>
    <w:p w14:paraId="1DCD00F4" w14:textId="5CAA5C77" w:rsidR="00DD2780" w:rsidRDefault="00DD2780" w:rsidP="00A71115">
      <w:pPr>
        <w:tabs>
          <w:tab w:val="left" w:pos="1320"/>
        </w:tabs>
      </w:pPr>
    </w:p>
    <w:p w14:paraId="130CD016" w14:textId="77777777" w:rsidR="00D13254" w:rsidRDefault="00D13254" w:rsidP="00A71115">
      <w:pPr>
        <w:tabs>
          <w:tab w:val="left" w:pos="1320"/>
        </w:tabs>
      </w:pPr>
    </w:p>
    <w:p w14:paraId="41E6F93A" w14:textId="7664C5FF" w:rsidR="00537035" w:rsidRDefault="00D13254" w:rsidP="00A71115">
      <w:pPr>
        <w:tabs>
          <w:tab w:val="left" w:pos="1320"/>
        </w:tabs>
      </w:pPr>
      <w:r>
        <w:lastRenderedPageBreak/>
        <w:t>Supplementary table 1</w:t>
      </w:r>
    </w:p>
    <w:p w14:paraId="62B81BC7" w14:textId="0E99D165" w:rsidR="003627F6" w:rsidRDefault="003627F6" w:rsidP="001E4FC2">
      <w:pPr>
        <w:tabs>
          <w:tab w:val="left" w:pos="1320"/>
        </w:tabs>
        <w:jc w:val="center"/>
      </w:pPr>
      <w:r>
        <w:t>Mixed model binary regression output of likelihood of immediate discharge following GP referral for acute medical assessment against explanatory variables with hospital site as a random effect.</w:t>
      </w:r>
    </w:p>
    <w:tbl>
      <w:tblPr>
        <w:tblW w:w="9683" w:type="dxa"/>
        <w:tblLook w:val="04A0" w:firstRow="1" w:lastRow="0" w:firstColumn="1" w:lastColumn="0" w:noHBand="0" w:noVBand="1"/>
      </w:tblPr>
      <w:tblGrid>
        <w:gridCol w:w="2245"/>
        <w:gridCol w:w="1658"/>
        <w:gridCol w:w="1740"/>
        <w:gridCol w:w="1660"/>
        <w:gridCol w:w="2380"/>
      </w:tblGrid>
      <w:tr w:rsidR="001E4FC2" w:rsidRPr="001E4FC2" w14:paraId="6F43A1A8" w14:textId="77777777" w:rsidTr="001E4FC2">
        <w:trPr>
          <w:trHeight w:val="288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E44C1" w14:textId="47639BEF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F22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ant variable = Hospital admission following assessment.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07D2C" w14:textId="16D553C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EF1C0" w14:textId="6CB096EA" w:rsidR="001E4FC2" w:rsidRPr="001E4FC2" w:rsidRDefault="001E4FC2" w:rsidP="001E4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mediate discharge n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D3AD3" w14:textId="3827408F" w:rsidR="001E4FC2" w:rsidRPr="001E4FC2" w:rsidRDefault="001E4FC2" w:rsidP="001E4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mitted to hospital n (%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695F5" w14:textId="16D89219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djusted </w:t>
            </w:r>
            <w:r w:rsidRPr="003F22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ds Ratio</w:t>
            </w:r>
          </w:p>
        </w:tc>
      </w:tr>
      <w:tr w:rsidR="001E4FC2" w:rsidRPr="001E4FC2" w14:paraId="42E673B7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9914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4F3D" w14:textId="02C27249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88C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483 (59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841E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218 (57.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669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E4FC2" w:rsidRPr="001E4FC2" w14:paraId="412ED661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0A8D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793E" w14:textId="7D61B703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3E4E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39 (40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F6B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684 (42.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0BFF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4 (0.99-1.08, p=0.117)</w:t>
            </w:r>
          </w:p>
        </w:tc>
      </w:tr>
      <w:tr w:rsidR="001E4FC2" w:rsidRPr="001E4FC2" w14:paraId="09298940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2F8A" w14:textId="07C06789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ge on arriv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94FA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1E7B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.5 (19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F84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.2 (18.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79FC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3 (1.03-1.03, p&lt;0.001)</w:t>
            </w:r>
          </w:p>
        </w:tc>
      </w:tr>
      <w:tr w:rsidR="001E4FC2" w:rsidRPr="001E4FC2" w14:paraId="215E3112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016B" w14:textId="2B2F4FAF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M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quintil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1CF1" w14:textId="77777777" w:rsidR="001E4FC2" w:rsidRPr="001E4FC2" w:rsidRDefault="001E4FC2" w:rsidP="001E4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36CC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51 (19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0380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87 (18.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4C1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E4FC2" w:rsidRPr="001E4FC2" w14:paraId="6D8221EA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53E9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F05C" w14:textId="77777777" w:rsidR="001E4FC2" w:rsidRPr="001E4FC2" w:rsidRDefault="001E4FC2" w:rsidP="001E4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9D50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18 (22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E020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80 (24.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1234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7 (1.00-1.14, p=0.052)</w:t>
            </w:r>
          </w:p>
        </w:tc>
      </w:tr>
      <w:tr w:rsidR="001E4FC2" w:rsidRPr="001E4FC2" w14:paraId="3E6D0577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03B9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9178" w14:textId="77777777" w:rsidR="001E4FC2" w:rsidRPr="001E4FC2" w:rsidRDefault="001E4FC2" w:rsidP="001E4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8A7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40 (15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4029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73 (15.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2B54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7 (0.90-1.04, p=0.365)</w:t>
            </w:r>
          </w:p>
        </w:tc>
      </w:tr>
      <w:tr w:rsidR="001E4FC2" w:rsidRPr="001E4FC2" w14:paraId="6BD3B3F2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78CC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30C2" w14:textId="77777777" w:rsidR="001E4FC2" w:rsidRPr="001E4FC2" w:rsidRDefault="001E4FC2" w:rsidP="001E4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45AF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34 (15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4828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58 (15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EA7D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7 (0.90-1.05, p=0.425)</w:t>
            </w:r>
          </w:p>
        </w:tc>
      </w:tr>
      <w:tr w:rsidR="001E4FC2" w:rsidRPr="001E4FC2" w14:paraId="5D4D2005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3264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FA53" w14:textId="77777777" w:rsidR="001E4FC2" w:rsidRPr="001E4FC2" w:rsidRDefault="001E4FC2" w:rsidP="001E4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0D61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67 (25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2A2A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72 (25.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649F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 (0.79-0.91, p&lt;0.001)</w:t>
            </w:r>
          </w:p>
        </w:tc>
      </w:tr>
      <w:tr w:rsidR="001E4FC2" w:rsidRPr="001E4FC2" w14:paraId="61F651E6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4E2F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5045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2FD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2 (1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7371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2 (1.3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7BF5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8 (0.90-1.29, p=0.426)</w:t>
            </w:r>
          </w:p>
        </w:tc>
      </w:tr>
      <w:tr w:rsidR="001E4FC2" w:rsidRPr="001E4FC2" w14:paraId="7A7FA98F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D3F9" w14:textId="54E2492A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F22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tan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F22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F22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spital (10km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D51E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BBAF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 (0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15F9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 (0.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AC6D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6 (1.02-1.10, p=0.001)</w:t>
            </w:r>
          </w:p>
        </w:tc>
      </w:tr>
      <w:tr w:rsidR="001E4FC2" w:rsidRPr="001E4FC2" w14:paraId="305FD9D7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DC99" w14:textId="04DC36E6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home residenc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809F" w14:textId="53C4AA34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1F9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392 (99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B6CC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039 (96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B33B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E4FC2" w:rsidRPr="001E4FC2" w14:paraId="5BF96F42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ED3D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18B9" w14:textId="048EE60F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49B2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0 (0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1F5B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3 (3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E344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33 (1.92-2.82, p&lt;0.001)</w:t>
            </w:r>
          </w:p>
        </w:tc>
      </w:tr>
      <w:tr w:rsidR="001E4FC2" w:rsidRPr="001E4FC2" w14:paraId="21E17922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22BA" w14:textId="1ABEA626" w:rsidR="001E4FC2" w:rsidRPr="001E4FC2" w:rsidRDefault="00FB638C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="001E4FC2"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rls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F4B1" w14:textId="77777777" w:rsidR="001E4FC2" w:rsidRPr="001E4FC2" w:rsidRDefault="001E4FC2" w:rsidP="001E4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E9D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982 (91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B825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013 (68.3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3185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E4FC2" w:rsidRPr="001E4FC2" w14:paraId="2E0F332B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E192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7E2B" w14:textId="77777777" w:rsidR="001E4FC2" w:rsidRPr="001E4FC2" w:rsidRDefault="001E4FC2" w:rsidP="001E4F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-J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398C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16 (8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8880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15 (28.2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6BC5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48 (3.27-3.71, p&lt;0.001)</w:t>
            </w:r>
          </w:p>
        </w:tc>
      </w:tr>
      <w:tr w:rsidR="001E4FC2" w:rsidRPr="001E4FC2" w14:paraId="3BE4093C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C0DB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48EE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&gt;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B538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4 (0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E841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4 (3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E75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81 (3.96-5.84, p&lt;0.001)</w:t>
            </w:r>
          </w:p>
        </w:tc>
      </w:tr>
      <w:tr w:rsidR="001E4FC2" w:rsidRPr="001E4FC2" w14:paraId="18CA3ADA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1179" w14:textId="2ECF41DF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KIN</w:t>
            </w:r>
            <w:r w:rsidR="00FB6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core</w:t>
            </w:r>
            <w:r w:rsidR="00FB6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1E28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KIN 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BE25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503 (94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749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772 (83.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EACB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E4FC2" w:rsidRPr="001E4FC2" w14:paraId="6EE44BA2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6D2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2E3C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KIN 1-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8F10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6 (3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156E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25 (16.2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F4C8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77 (3.45-4.13, p&lt;0.001)</w:t>
            </w:r>
          </w:p>
        </w:tc>
      </w:tr>
      <w:tr w:rsidR="001E4FC2" w:rsidRPr="001E4FC2" w14:paraId="6F492109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81C8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C048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4FD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3 (2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C21A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5 (0.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0E80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 (0.20-0.32, p&lt;0.001)</w:t>
            </w:r>
          </w:p>
        </w:tc>
      </w:tr>
      <w:tr w:rsidR="001E4FC2" w:rsidRPr="001E4FC2" w14:paraId="65FD630A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3C9F" w14:textId="1CF14D2C" w:rsidR="001E4FC2" w:rsidRPr="001E4FC2" w:rsidRDefault="00FB638C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</w:t>
            </w:r>
            <w:r w:rsidR="001E4FC2"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cti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1E4FC2"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ferr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1E4FC2"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uartil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7E66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ghest referral quarti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D25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96 (42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31CA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71 (36.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F89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E4FC2" w:rsidRPr="001E4FC2" w14:paraId="65D450D9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5A9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1DA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hird referral quarti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B454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98 (22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EA9C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36 (23.8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325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6 (1.19-1.33, p&lt;0.001)</w:t>
            </w:r>
          </w:p>
        </w:tc>
      </w:tr>
      <w:tr w:rsidR="001E4FC2" w:rsidRPr="001E4FC2" w14:paraId="5CA4F9E4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859B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3D9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cond referral quarti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78C3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21 (24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9F71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43 (27.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7A48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0 (1.23-1.38, p&lt;0.001)</w:t>
            </w:r>
          </w:p>
        </w:tc>
      </w:tr>
      <w:tr w:rsidR="001E4FC2" w:rsidRPr="001E4FC2" w14:paraId="4180462E" w14:textId="77777777" w:rsidTr="001E4FC2">
        <w:trPr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8295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7767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st referral quarti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8C1F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07 (9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7C12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52 (11.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8D36" w14:textId="77777777" w:rsidR="001E4FC2" w:rsidRPr="001E4FC2" w:rsidRDefault="001E4FC2" w:rsidP="001E4F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E4F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2 (1.41-1.64, p&lt;0.001)</w:t>
            </w:r>
          </w:p>
        </w:tc>
      </w:tr>
    </w:tbl>
    <w:p w14:paraId="72B8D6D4" w14:textId="77777777" w:rsidR="00D13254" w:rsidRDefault="00D13254" w:rsidP="00D13254">
      <w:pPr>
        <w:spacing w:line="480" w:lineRule="auto"/>
        <w:jc w:val="both"/>
      </w:pPr>
      <w:r>
        <w:t>OR = adjusted odds ratio.  OR and p values calculated using mixed model binary logistic regression (n = 42424) with hospital site included as random effect. AKIN = Acute Kidney Injury Network score.</w:t>
      </w:r>
    </w:p>
    <w:p w14:paraId="71055DE8" w14:textId="77777777" w:rsidR="003627F6" w:rsidRPr="00A71115" w:rsidRDefault="003627F6" w:rsidP="00A71115">
      <w:pPr>
        <w:tabs>
          <w:tab w:val="left" w:pos="1320"/>
        </w:tabs>
      </w:pPr>
    </w:p>
    <w:sectPr w:rsidR="003627F6" w:rsidRPr="00A71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3B"/>
    <w:rsid w:val="00063829"/>
    <w:rsid w:val="001E4FC2"/>
    <w:rsid w:val="002F063B"/>
    <w:rsid w:val="003627F6"/>
    <w:rsid w:val="0038623E"/>
    <w:rsid w:val="004627BE"/>
    <w:rsid w:val="00484D71"/>
    <w:rsid w:val="004D7F14"/>
    <w:rsid w:val="00537035"/>
    <w:rsid w:val="00575136"/>
    <w:rsid w:val="007006D3"/>
    <w:rsid w:val="00756029"/>
    <w:rsid w:val="00823CAE"/>
    <w:rsid w:val="00916EC9"/>
    <w:rsid w:val="009F5632"/>
    <w:rsid w:val="00A71115"/>
    <w:rsid w:val="00A82ECD"/>
    <w:rsid w:val="00B50AC3"/>
    <w:rsid w:val="00D0687D"/>
    <w:rsid w:val="00D13254"/>
    <w:rsid w:val="00DD2780"/>
    <w:rsid w:val="00E01416"/>
    <w:rsid w:val="00E92667"/>
    <w:rsid w:val="00E96DD1"/>
    <w:rsid w:val="00ED2EBC"/>
    <w:rsid w:val="00FB0CE1"/>
    <w:rsid w:val="00FB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B121D"/>
  <w15:chartTrackingRefBased/>
  <w15:docId w15:val="{E421344C-6BBD-4AB0-B401-8ECB0131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Lothian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ll, Marcus</dc:creator>
  <cp:keywords/>
  <dc:description/>
  <cp:lastModifiedBy>Marcus Lyall</cp:lastModifiedBy>
  <cp:revision>2</cp:revision>
  <dcterms:created xsi:type="dcterms:W3CDTF">2022-03-05T20:21:00Z</dcterms:created>
  <dcterms:modified xsi:type="dcterms:W3CDTF">2022-03-05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itish-journal-of-cancer</vt:lpwstr>
  </property>
  <property fmtid="{D5CDD505-2E9C-101B-9397-08002B2CF9AE}" pid="11" name="Mendeley Recent Style Name 4_1">
    <vt:lpwstr>British Journal of Canc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cancer</vt:lpwstr>
  </property>
  <property fmtid="{D5CDD505-2E9C-101B-9397-08002B2CF9AE}" pid="17" name="Mendeley Recent Style Name 7_1">
    <vt:lpwstr>International Journal of Cancer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